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372" w:rsidRDefault="00032C6D">
      <w:r w:rsidRPr="00032C6D">
        <w:t xml:space="preserve">Table  </w:t>
      </w:r>
      <w:r w:rsidR="00F24E07">
        <w:t>B</w:t>
      </w:r>
      <w:bookmarkStart w:id="0" w:name="_GoBack"/>
      <w:bookmarkEnd w:id="0"/>
      <w:r w:rsidRPr="00032C6D">
        <w:t xml:space="preserve"> Antihypertensive medication classes reported by each human study at baseline</w:t>
      </w:r>
    </w:p>
    <w:tbl>
      <w:tblPr>
        <w:tblW w:w="1560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0"/>
        <w:gridCol w:w="4396"/>
        <w:gridCol w:w="2274"/>
        <w:gridCol w:w="1559"/>
        <w:gridCol w:w="1418"/>
        <w:gridCol w:w="1134"/>
        <w:gridCol w:w="2126"/>
        <w:gridCol w:w="1701"/>
      </w:tblGrid>
      <w:tr w:rsidR="00032C6D" w:rsidRPr="003C2798" w:rsidTr="00A221FF">
        <w:trPr>
          <w:trHeight w:val="84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4"/>
                <w:szCs w:val="24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DE035A3" wp14:editId="6D7675EB">
                      <wp:simplePos x="0" y="0"/>
                      <wp:positionH relativeFrom="column">
                        <wp:posOffset>-163830</wp:posOffset>
                      </wp:positionH>
                      <wp:positionV relativeFrom="paragraph">
                        <wp:posOffset>-833755</wp:posOffset>
                      </wp:positionV>
                      <wp:extent cx="5721350" cy="304165"/>
                      <wp:effectExtent l="0" t="0" r="0" b="635"/>
                      <wp:wrapNone/>
                      <wp:docPr id="19" name="Text Box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5721350" cy="3041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032C6D" w:rsidRPr="00D70264" w:rsidRDefault="00032C6D" w:rsidP="00032C6D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 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9" o:spid="_x0000_s1026" type="#_x0000_t202" style="position:absolute;margin-left:-12.9pt;margin-top:-65.65pt;width:450.5pt;height:23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" filled="f" stroked="f" strokeweight=".5pt">
                      <v:path arrowok="t"/>
                      <v:textbox>
                        <w:txbxContent>
                          <w:p w:rsidR="00032C6D" w:rsidRPr="00D70264" w:rsidRDefault="00032C6D" w:rsidP="00032C6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uthor</w:t>
            </w:r>
          </w:p>
        </w:tc>
        <w:tc>
          <w:tcPr>
            <w:tcW w:w="4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tudy name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% taking CC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% taking A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% taking AR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% taking B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% taking diure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% taking thiazide like diuretics</w:t>
            </w:r>
          </w:p>
        </w:tc>
      </w:tr>
      <w:tr w:rsidR="00032C6D" w:rsidRPr="003C2798" w:rsidTr="00A221FF">
        <w:trPr>
          <w:trHeight w:val="846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nderson et al 2011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Data from the Ongoing Telmisartin Alone and in Combination with Ramipril Global Endpoint Trial (ONTARGET)</w:t>
            </w:r>
          </w:p>
        </w:tc>
        <w:tc>
          <w:tcPr>
            <w:tcW w:w="10212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tients randomised 1:1:1 to ARB, ACE I or both </w:t>
            </w:r>
          </w:p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32C6D" w:rsidRPr="003C2798" w:rsidTr="00A221FF">
        <w:trPr>
          <w:trHeight w:val="829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nderson et al 2011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Data from the Telmisartin Randomised Assessment Study in ACE Intolerant Subjects with Cardiovascular Disease trial (TRANSCEND)</w:t>
            </w:r>
          </w:p>
        </w:tc>
        <w:tc>
          <w:tcPr>
            <w:tcW w:w="10212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ients randomised 1:1 to ARB or placebo</w:t>
            </w:r>
          </w:p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32C6D" w:rsidRPr="003C2798" w:rsidTr="00A221FF">
        <w:trPr>
          <w:trHeight w:val="416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Yasar et al 2013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Ginkgo Evaluation of Memory Study (GEMS)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3 (14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4(14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(6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7(20.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1(15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</w:tr>
      <w:tr w:rsidR="00032C6D" w:rsidRPr="003C2798" w:rsidTr="00A221FF">
        <w:trPr>
          <w:trHeight w:val="56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Gelber et al 2013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Honolulu Asia Aging Study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9(13.6) CCB al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(4.6) ACI al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3(7.0) BB al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3(7.0) diuretics al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</w:tr>
      <w:tr w:rsidR="00032C6D" w:rsidRPr="003C2798" w:rsidTr="00A221FF">
        <w:trPr>
          <w:trHeight w:val="699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olfrizzi et al 2013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talian Longitudinal Study on Aging (ILSA)</w:t>
            </w:r>
          </w:p>
        </w:tc>
        <w:tc>
          <w:tcPr>
            <w:tcW w:w="10212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xposed to antihypertensive not including ACE-I 33.4% </w:t>
            </w:r>
          </w:p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osed to ACE 23.4%</w:t>
            </w:r>
          </w:p>
        </w:tc>
      </w:tr>
      <w:tr w:rsidR="00032C6D" w:rsidRPr="003C2798" w:rsidTr="00A221F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eters et al 2015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he Newcastle 85+ Study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8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azide and related diuretics. 25.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32C6D" w:rsidRPr="003C2798" w:rsidTr="00A221FF">
        <w:trPr>
          <w:trHeight w:val="286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huang et al 2014</w:t>
            </w:r>
          </w:p>
        </w:tc>
        <w:tc>
          <w:tcPr>
            <w:tcW w:w="439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ache County study</w:t>
            </w:r>
          </w:p>
        </w:tc>
        <w:tc>
          <w:tcPr>
            <w:tcW w:w="102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t some point during follow up, </w:t>
            </w:r>
          </w:p>
        </w:tc>
      </w:tr>
      <w:tr w:rsidR="00032C6D" w:rsidRPr="003C2798" w:rsidTr="00A221FF">
        <w:trPr>
          <w:trHeight w:val="1021"/>
        </w:trPr>
        <w:tc>
          <w:tcPr>
            <w:tcW w:w="10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70 (33.6%) CCBs, </w:t>
            </w:r>
          </w:p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47.3% dihydropiridine, 52.7% nondihydropiridin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1 (40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7 (33.6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53 (62.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% of all diuretics were thiazides</w:t>
            </w:r>
          </w:p>
        </w:tc>
      </w:tr>
      <w:tr w:rsidR="00032C6D" w:rsidRPr="003C2798" w:rsidTr="00A221FF">
        <w:trPr>
          <w:trHeight w:val="699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A221F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Li et al 201</w:t>
            </w:r>
            <w:r w:rsidR="00A221F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tudy using the Administrative database of the US Veterans Affairs (fiscal year 2002-fiscal year 2006)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 cohort; lisinopril 93484 (11.4)</w:t>
            </w: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Dementia cohort; lisinopril91164 (11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 cohort 11703 (1.4).</w:t>
            </w: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 xml:space="preserve">Dementia cohort 11507 (1.4).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</w:tr>
      <w:tr w:rsidR="00032C6D" w:rsidRPr="003C2798" w:rsidTr="00A221FF">
        <w:trPr>
          <w:trHeight w:val="84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lastRenderedPageBreak/>
              <w:t>Author</w:t>
            </w:r>
          </w:p>
        </w:tc>
        <w:tc>
          <w:tcPr>
            <w:tcW w:w="4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tudy name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% taking CC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% taking A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% taking AR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% taking B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% taking diure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% taking thiazide like diuretics</w:t>
            </w:r>
          </w:p>
        </w:tc>
      </w:tr>
      <w:tr w:rsidR="00032C6D" w:rsidRPr="003C2798" w:rsidTr="00A221FF">
        <w:trPr>
          <w:trHeight w:val="1003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Hsu et al 2013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Study using the Taiwan National Health Insurance database 2000-2006 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B group 83.48%, </w:t>
            </w:r>
          </w:p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ARB group 85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B group were 50% of the total sample - see Source of subjec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B group 72.22%, </w:t>
            </w:r>
          </w:p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ARB group 72.4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B group 19.67%, </w:t>
            </w:r>
          </w:p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ARB group 28.29%</w:t>
            </w:r>
          </w:p>
        </w:tc>
      </w:tr>
      <w:tr w:rsidR="00032C6D" w:rsidRPr="003C2798" w:rsidTr="00A221FF">
        <w:trPr>
          <w:trHeight w:val="656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Johnson et al 2012</w:t>
            </w:r>
          </w:p>
        </w:tc>
        <w:tc>
          <w:tcPr>
            <w:tcW w:w="4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Study using a cohort drawn from the Veterans Administration in and outpatient records database 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9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50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8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</w:tr>
      <w:tr w:rsidR="00032C6D" w:rsidRPr="003C2798" w:rsidTr="00A221FF">
        <w:trPr>
          <w:trHeight w:val="23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ully et al 2016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Meta-analysis reporting unpublished data from the 90+ Study 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xposure of interest in the meta-analysis was diuretic use. Details of % taking diuretics in the constituent studies not reported.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</w:tr>
      <w:tr w:rsidR="00032C6D" w:rsidRPr="003C2798" w:rsidTr="00A221FF">
        <w:trPr>
          <w:trHeight w:val="737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ully et al 2016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Meta-analysis reporting unpublished data from the Three Cities Study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</w:tr>
      <w:tr w:rsidR="00032C6D" w:rsidRPr="003C2798" w:rsidTr="00A221FF">
        <w:trPr>
          <w:trHeight w:val="326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Davies et al 2014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Study using the UK General Practice Research Database 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ses 42%, controls 4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ses 35%, controls 38%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ses 5%, controls 7%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ses 41%, controls 42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ses 50%, controls 53%</w:t>
            </w:r>
          </w:p>
        </w:tc>
      </w:tr>
      <w:tr w:rsidR="00032C6D" w:rsidRPr="003C2798" w:rsidTr="00A221FF">
        <w:trPr>
          <w:trHeight w:val="53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agner et al 2012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Study using data from the Disease Analyser Database (IMS Health Germany). 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ses 5.3%; Controls  5.8%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ses 5.8%; Controls 4.4%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ses 8.9%; Controls 10.6%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ses 4.7%; Controls 6.8%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ses 1.2%; Controls 1.4%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2C6D" w:rsidRPr="003C2798" w:rsidRDefault="00032C6D" w:rsidP="00F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C2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</w:tr>
    </w:tbl>
    <w:p w:rsidR="00032C6D" w:rsidRPr="003C2798" w:rsidRDefault="00032C6D" w:rsidP="00032C6D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032C6D" w:rsidRPr="003C2798" w:rsidSect="00032C6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032C6D" w:rsidRPr="003C2798" w:rsidRDefault="00032C6D" w:rsidP="00032C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798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:rsidR="00032C6D" w:rsidRDefault="00032C6D"/>
    <w:sectPr w:rsidR="00032C6D" w:rsidSect="00032C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E3E"/>
    <w:rsid w:val="00030971"/>
    <w:rsid w:val="00032C6D"/>
    <w:rsid w:val="00062A1E"/>
    <w:rsid w:val="00080A12"/>
    <w:rsid w:val="00080FBA"/>
    <w:rsid w:val="000A00D3"/>
    <w:rsid w:val="000E7D02"/>
    <w:rsid w:val="001225EE"/>
    <w:rsid w:val="001231DE"/>
    <w:rsid w:val="00142B81"/>
    <w:rsid w:val="001A3D26"/>
    <w:rsid w:val="001E1F00"/>
    <w:rsid w:val="001E4DA1"/>
    <w:rsid w:val="002049F4"/>
    <w:rsid w:val="00246D58"/>
    <w:rsid w:val="00255491"/>
    <w:rsid w:val="00274215"/>
    <w:rsid w:val="002967DD"/>
    <w:rsid w:val="002C1A1F"/>
    <w:rsid w:val="002C2BAD"/>
    <w:rsid w:val="002E1BFE"/>
    <w:rsid w:val="002F4385"/>
    <w:rsid w:val="003346FA"/>
    <w:rsid w:val="00334A01"/>
    <w:rsid w:val="003447F9"/>
    <w:rsid w:val="00360F75"/>
    <w:rsid w:val="00375278"/>
    <w:rsid w:val="003B20BC"/>
    <w:rsid w:val="003E1221"/>
    <w:rsid w:val="003E42AC"/>
    <w:rsid w:val="0040534E"/>
    <w:rsid w:val="00470053"/>
    <w:rsid w:val="00471F3A"/>
    <w:rsid w:val="0047588B"/>
    <w:rsid w:val="004B79E6"/>
    <w:rsid w:val="004C712D"/>
    <w:rsid w:val="004F7A0C"/>
    <w:rsid w:val="00506A40"/>
    <w:rsid w:val="00520DFD"/>
    <w:rsid w:val="00542769"/>
    <w:rsid w:val="0054463F"/>
    <w:rsid w:val="00560F97"/>
    <w:rsid w:val="005A40AD"/>
    <w:rsid w:val="005C05C8"/>
    <w:rsid w:val="005C5372"/>
    <w:rsid w:val="005C64F8"/>
    <w:rsid w:val="005D554F"/>
    <w:rsid w:val="005D7808"/>
    <w:rsid w:val="00641215"/>
    <w:rsid w:val="00650032"/>
    <w:rsid w:val="00676450"/>
    <w:rsid w:val="00676616"/>
    <w:rsid w:val="00685418"/>
    <w:rsid w:val="00685E3E"/>
    <w:rsid w:val="006B0776"/>
    <w:rsid w:val="006B1A59"/>
    <w:rsid w:val="006E01A0"/>
    <w:rsid w:val="006E0B5C"/>
    <w:rsid w:val="007014FD"/>
    <w:rsid w:val="00715DBC"/>
    <w:rsid w:val="007160A9"/>
    <w:rsid w:val="00765B88"/>
    <w:rsid w:val="007714F1"/>
    <w:rsid w:val="007B19AE"/>
    <w:rsid w:val="008E1352"/>
    <w:rsid w:val="008F63EA"/>
    <w:rsid w:val="009349E6"/>
    <w:rsid w:val="009A6432"/>
    <w:rsid w:val="009B2BE6"/>
    <w:rsid w:val="009B5B16"/>
    <w:rsid w:val="009C0EEC"/>
    <w:rsid w:val="009C5D23"/>
    <w:rsid w:val="009D5D37"/>
    <w:rsid w:val="009E374A"/>
    <w:rsid w:val="00A11100"/>
    <w:rsid w:val="00A221FF"/>
    <w:rsid w:val="00A2324C"/>
    <w:rsid w:val="00A57625"/>
    <w:rsid w:val="00AA0DD5"/>
    <w:rsid w:val="00AD3369"/>
    <w:rsid w:val="00AE5283"/>
    <w:rsid w:val="00B0078B"/>
    <w:rsid w:val="00B1661F"/>
    <w:rsid w:val="00B74D02"/>
    <w:rsid w:val="00BB7907"/>
    <w:rsid w:val="00BC0509"/>
    <w:rsid w:val="00BC3258"/>
    <w:rsid w:val="00C13F51"/>
    <w:rsid w:val="00C27ADC"/>
    <w:rsid w:val="00C34CC3"/>
    <w:rsid w:val="00C62717"/>
    <w:rsid w:val="00C663D8"/>
    <w:rsid w:val="00C734B2"/>
    <w:rsid w:val="00C737FC"/>
    <w:rsid w:val="00C73960"/>
    <w:rsid w:val="00C80ED8"/>
    <w:rsid w:val="00C82156"/>
    <w:rsid w:val="00CE1438"/>
    <w:rsid w:val="00CE2F13"/>
    <w:rsid w:val="00CF1D7F"/>
    <w:rsid w:val="00D2512D"/>
    <w:rsid w:val="00D542F3"/>
    <w:rsid w:val="00D620CB"/>
    <w:rsid w:val="00D66B50"/>
    <w:rsid w:val="00D7693A"/>
    <w:rsid w:val="00DD1742"/>
    <w:rsid w:val="00DE3B0D"/>
    <w:rsid w:val="00DE4070"/>
    <w:rsid w:val="00DF35AD"/>
    <w:rsid w:val="00E00F84"/>
    <w:rsid w:val="00E03970"/>
    <w:rsid w:val="00E106EC"/>
    <w:rsid w:val="00E2136D"/>
    <w:rsid w:val="00E35F78"/>
    <w:rsid w:val="00E52CFF"/>
    <w:rsid w:val="00E7061A"/>
    <w:rsid w:val="00E73EAC"/>
    <w:rsid w:val="00E850C1"/>
    <w:rsid w:val="00E93A69"/>
    <w:rsid w:val="00EC205A"/>
    <w:rsid w:val="00ED40E5"/>
    <w:rsid w:val="00EF31F5"/>
    <w:rsid w:val="00F0651D"/>
    <w:rsid w:val="00F16007"/>
    <w:rsid w:val="00F16B5F"/>
    <w:rsid w:val="00F24E07"/>
    <w:rsid w:val="00F312DD"/>
    <w:rsid w:val="00F44B56"/>
    <w:rsid w:val="00F500E6"/>
    <w:rsid w:val="00F52094"/>
    <w:rsid w:val="00F643DC"/>
    <w:rsid w:val="00F920BF"/>
    <w:rsid w:val="00FC2148"/>
    <w:rsid w:val="00FC4092"/>
    <w:rsid w:val="00FD00F7"/>
    <w:rsid w:val="00FE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Field</dc:creator>
  <cp:lastModifiedBy>Jay  Espinosa</cp:lastModifiedBy>
  <cp:revision>3</cp:revision>
  <dcterms:created xsi:type="dcterms:W3CDTF">2016-07-20T09:27:00Z</dcterms:created>
  <dcterms:modified xsi:type="dcterms:W3CDTF">2016-08-02T11:18:00Z</dcterms:modified>
</cp:coreProperties>
</file>